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00"/>
        <w:gridCol w:w="1180"/>
        <w:gridCol w:w="1000"/>
        <w:gridCol w:w="1000"/>
        <w:gridCol w:w="1000"/>
        <w:gridCol w:w="1000"/>
        <w:gridCol w:w="1060"/>
        <w:gridCol w:w="1060"/>
      </w:tblGrid>
      <w:tr w:rsidR="00AF09FF" w:rsidRPr="00AF09FF" w:rsidTr="00AF09FF">
        <w:trPr>
          <w:trHeight w:val="315"/>
        </w:trPr>
        <w:tc>
          <w:tcPr>
            <w:tcW w:w="8300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  <w:r w:rsidRPr="00AF09FF">
              <w:rPr>
                <w:rFonts w:ascii="Arial" w:eastAsia="굴림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Suppleme</w:t>
            </w:r>
            <w:r>
              <w:rPr>
                <w:rFonts w:ascii="Arial" w:eastAsia="굴림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AF09FF">
              <w:rPr>
                <w:rFonts w:ascii="Arial" w:eastAsia="굴림" w:hAnsi="Arial" w:cs="Arial" w:hint="eastAsia"/>
                <w:b/>
                <w:bCs/>
                <w:color w:val="000000"/>
                <w:kern w:val="0"/>
                <w:sz w:val="24"/>
                <w:szCs w:val="24"/>
              </w:rPr>
              <w:t>tary</w:t>
            </w:r>
            <w:r w:rsidRPr="00AF09FF"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:szCs w:val="24"/>
              </w:rPr>
              <w:t xml:space="preserve"> Table 1. Descriptive of classified spines</w:t>
            </w:r>
          </w:p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AF09FF" w:rsidRPr="00AF09FF" w:rsidTr="00AF09FF">
        <w:trPr>
          <w:trHeight w:val="675"/>
        </w:trPr>
        <w:tc>
          <w:tcPr>
            <w:tcW w:w="21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돋움" w:hAnsi="Arial" w:cs="Arial"/>
                <w:color w:val="000000"/>
                <w:kern w:val="0"/>
                <w:sz w:val="22"/>
              </w:rPr>
            </w:pPr>
            <w:r w:rsidRPr="00AF09FF">
              <w:rPr>
                <w:rFonts w:ascii="Arial" w:eastAsia="돋움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21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95% Confidence Interval for Mean</w:t>
            </w:r>
          </w:p>
        </w:tc>
      </w:tr>
      <w:tr w:rsidR="00AF09FF" w:rsidRPr="00AF09FF" w:rsidTr="00AF09FF">
        <w:trPr>
          <w:trHeight w:val="450"/>
        </w:trPr>
        <w:tc>
          <w:tcPr>
            <w:tcW w:w="21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ype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proofErr w:type="spellEnd"/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988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71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2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72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2533</w:t>
            </w:r>
          </w:p>
        </w:tc>
      </w:tr>
      <w:tr w:rsidR="00AF09FF" w:rsidRPr="00AF09FF" w:rsidTr="00AF09FF">
        <w:trPr>
          <w:trHeight w:val="432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80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727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3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53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0813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</w:t>
            </w:r>
            <w:proofErr w:type="spellEnd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22"/>
              </w:rPr>
              <w:t>*</w:t>
            </w: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4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84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5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1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7471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04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7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77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3062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ype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proofErr w:type="spellEnd"/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9.367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65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48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8.37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0.3587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9.03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08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8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8.25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9.8142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</w:t>
            </w:r>
            <w:proofErr w:type="spellEnd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22"/>
              </w:rPr>
              <w:t>***</w:t>
            </w: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4.3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2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2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.89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4.8342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9.43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35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43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8.55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0.3166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ypeIII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proofErr w:type="spellEnd"/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4.28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26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41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.44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5.1344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4.56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683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0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.93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5.1972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</w:t>
            </w:r>
            <w:proofErr w:type="spellEnd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.28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95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5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5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4.0140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.83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.62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9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.23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4.4450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ypeIV</w:t>
            </w:r>
            <w:proofErr w:type="spellEnd"/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proofErr w:type="spellEnd"/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3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1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05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1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503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2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8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0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1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305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</w:t>
            </w:r>
            <w:proofErr w:type="spellEnd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2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27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05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3456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17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9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05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06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2867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 w:val="restar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proofErr w:type="spellEnd"/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4.87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.86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7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3.4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6.3170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Arial" w:eastAsia="굴림" w:hAnsi="Arial" w:cs="Arial" w:hint="eastAsia"/>
                <w:color w:val="000000"/>
                <w:kern w:val="0"/>
                <w:sz w:val="18"/>
                <w:szCs w:val="18"/>
              </w:rPr>
              <w:t>wt</w:t>
            </w:r>
            <w:bookmarkStart w:id="0" w:name="_GoBack"/>
            <w:bookmarkEnd w:id="0"/>
            <w:r w:rsidR="00AF09FF"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4.63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3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42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3.77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5.5019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</w:t>
            </w:r>
            <w:proofErr w:type="spellEnd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-contro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***9.30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718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49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8.28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0.3196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Tg-neuritin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4.4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2.99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.54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3.37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>15.6091</w:t>
            </w:r>
          </w:p>
        </w:tc>
      </w:tr>
      <w:tr w:rsidR="00AF09FF" w:rsidRPr="00AF09FF" w:rsidTr="00AF09FF">
        <w:trPr>
          <w:trHeight w:val="387"/>
        </w:trPr>
        <w:tc>
          <w:tcPr>
            <w:tcW w:w="100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9FF" w:rsidRPr="00AF09FF" w:rsidRDefault="00AF09FF" w:rsidP="00AF09F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</w:pPr>
            <w:r w:rsidRPr="00AF09FF">
              <w:rPr>
                <w:rFonts w:ascii="Arial" w:eastAsia="굴림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AF09FF" w:rsidRPr="00AF09FF" w:rsidTr="00AF09FF">
        <w:trPr>
          <w:gridAfter w:val="1"/>
          <w:wAfter w:w="1060" w:type="dxa"/>
          <w:trHeight w:val="300"/>
        </w:trPr>
        <w:tc>
          <w:tcPr>
            <w:tcW w:w="72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F09FF" w:rsidRPr="00AF09FF" w:rsidRDefault="00141ABC" w:rsidP="00AF09F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돋움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돋움" w:hAnsi="Arial" w:cs="Arial"/>
                <w:color w:val="000000"/>
                <w:kern w:val="0"/>
                <w:sz w:val="22"/>
              </w:rPr>
              <w:t>N, dendritic s</w:t>
            </w:r>
            <w:r>
              <w:rPr>
                <w:rFonts w:ascii="Arial" w:eastAsia="돋움" w:hAnsi="Arial" w:cs="Arial" w:hint="eastAsia"/>
                <w:color w:val="000000"/>
                <w:kern w:val="0"/>
                <w:sz w:val="22"/>
              </w:rPr>
              <w:t>e</w:t>
            </w:r>
            <w:r w:rsidR="00AF09FF" w:rsidRPr="00AF09FF">
              <w:rPr>
                <w:rFonts w:ascii="Arial" w:eastAsia="돋움" w:hAnsi="Arial" w:cs="Arial"/>
                <w:color w:val="000000"/>
                <w:kern w:val="0"/>
                <w:sz w:val="22"/>
              </w:rPr>
              <w:t>gment in 11 cells</w:t>
            </w:r>
            <w:r w:rsidR="00AF09FF">
              <w:rPr>
                <w:rFonts w:ascii="Arial" w:eastAsia="돋움" w:hAnsi="Arial" w:cs="Arial" w:hint="eastAsia"/>
                <w:color w:val="000000"/>
                <w:kern w:val="0"/>
                <w:sz w:val="22"/>
              </w:rPr>
              <w:t xml:space="preserve"> for each group</w:t>
            </w:r>
            <w:r w:rsidR="00AF09FF" w:rsidRPr="00AF09FF">
              <w:rPr>
                <w:rFonts w:ascii="Arial" w:eastAsia="돋움" w:hAnsi="Arial" w:cs="Arial"/>
                <w:color w:val="000000"/>
                <w:kern w:val="0"/>
                <w:sz w:val="22"/>
              </w:rPr>
              <w:t>; SD, s</w:t>
            </w:r>
            <w:r w:rsidR="00AF09FF">
              <w:rPr>
                <w:rFonts w:ascii="Arial" w:eastAsia="돋움" w:hAnsi="Arial" w:cs="Arial"/>
                <w:color w:val="000000"/>
                <w:kern w:val="0"/>
                <w:sz w:val="22"/>
              </w:rPr>
              <w:t>tandard deviation; SE, standard</w:t>
            </w:r>
            <w:r w:rsidR="00AF09FF">
              <w:rPr>
                <w:rFonts w:ascii="Arial" w:eastAsia="돋움" w:hAnsi="Arial" w:cs="Arial" w:hint="eastAsia"/>
                <w:color w:val="000000"/>
                <w:kern w:val="0"/>
                <w:sz w:val="22"/>
              </w:rPr>
              <w:t xml:space="preserve"> </w:t>
            </w:r>
            <w:r w:rsidR="00AF09FF" w:rsidRPr="00AF09FF">
              <w:rPr>
                <w:rFonts w:ascii="Arial" w:eastAsia="돋움" w:hAnsi="Arial" w:cs="Arial"/>
                <w:color w:val="000000"/>
                <w:kern w:val="0"/>
                <w:sz w:val="22"/>
              </w:rPr>
              <w:t>Error</w:t>
            </w:r>
          </w:p>
        </w:tc>
      </w:tr>
    </w:tbl>
    <w:p w:rsidR="006E2549" w:rsidRPr="00AF09FF" w:rsidRDefault="006E2549">
      <w:pPr>
        <w:rPr>
          <w:rFonts w:ascii="Arial" w:hAnsi="Arial" w:cs="Arial"/>
        </w:rPr>
      </w:pPr>
    </w:p>
    <w:sectPr w:rsidR="006E2549" w:rsidRPr="00AF09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09FF"/>
    <w:rsid w:val="000136CF"/>
    <w:rsid w:val="00141ABC"/>
    <w:rsid w:val="006E2549"/>
    <w:rsid w:val="00AF09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401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Name</cp:lastModifiedBy>
  <cp:revision>2</cp:revision>
  <dcterms:created xsi:type="dcterms:W3CDTF">2014-06-09T10:16:00Z</dcterms:created>
  <dcterms:modified xsi:type="dcterms:W3CDTF">2014-06-09T10:16:00Z</dcterms:modified>
</cp:coreProperties>
</file>